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4364" w:rsidRPr="00E11A2D" w:rsidRDefault="0042403A" w:rsidP="00CD4364">
      <w:pPr>
        <w:widowControl/>
        <w:spacing w:line="360" w:lineRule="auto"/>
        <w:jc w:val="left"/>
        <w:rPr>
          <w:rFonts w:ascii="Courier" w:hAnsi="Courier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Supplementary</w:t>
      </w:r>
      <w:r w:rsidR="00CD4364" w:rsidRPr="00E11A2D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CD4364" w:rsidRPr="00E11A2D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897500">
        <w:rPr>
          <w:rFonts w:ascii="Times New Roman" w:hAnsi="Times New Roman" w:hint="eastAsia"/>
          <w:b/>
          <w:bCs/>
          <w:sz w:val="24"/>
          <w:szCs w:val="24"/>
        </w:rPr>
        <w:t>1</w:t>
      </w:r>
    </w:p>
    <w:p w:rsidR="00CD4364" w:rsidRPr="00E11A2D" w:rsidRDefault="00CD4364" w:rsidP="00CD4364">
      <w:pPr>
        <w:widowControl/>
        <w:spacing w:line="360" w:lineRule="auto"/>
        <w:jc w:val="left"/>
        <w:rPr>
          <w:rFonts w:ascii="Courier" w:hAnsi="Courier"/>
        </w:rPr>
      </w:pPr>
      <w:r w:rsidRPr="00E11A2D">
        <w:rPr>
          <w:rFonts w:ascii="Times New Roman" w:hAnsi="Times New Roman"/>
          <w:bCs/>
          <w:sz w:val="24"/>
          <w:szCs w:val="24"/>
        </w:rPr>
        <w:t>P</w:t>
      </w:r>
      <w:r w:rsidRPr="00E11A2D">
        <w:rPr>
          <w:rFonts w:ascii="Times New Roman" w:hAnsi="Times New Roman" w:hint="eastAsia"/>
          <w:bCs/>
          <w:sz w:val="24"/>
          <w:szCs w:val="24"/>
        </w:rPr>
        <w:t>lasmids</w:t>
      </w:r>
      <w:r w:rsidRPr="00E11A2D">
        <w:rPr>
          <w:rFonts w:ascii="Times New Roman" w:hAnsi="Times New Roman"/>
          <w:bCs/>
          <w:sz w:val="24"/>
          <w:szCs w:val="24"/>
        </w:rPr>
        <w:t xml:space="preserve"> used in this study</w:t>
      </w:r>
    </w:p>
    <w:tbl>
      <w:tblPr>
        <w:tblW w:w="12917" w:type="dxa"/>
        <w:tblInd w:w="82" w:type="dxa"/>
        <w:tblCellMar>
          <w:left w:w="99" w:type="dxa"/>
          <w:right w:w="99" w:type="dxa"/>
        </w:tblCellMar>
        <w:tblLook w:val="04A0"/>
      </w:tblPr>
      <w:tblGrid>
        <w:gridCol w:w="2154"/>
        <w:gridCol w:w="8636"/>
        <w:gridCol w:w="2127"/>
      </w:tblGrid>
      <w:tr w:rsidR="00CD4364" w:rsidRPr="00E11A2D" w:rsidTr="00CD4364">
        <w:trPr>
          <w:trHeight w:val="300"/>
        </w:trPr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lasmids</w:t>
            </w:r>
          </w:p>
        </w:tc>
        <w:tc>
          <w:tcPr>
            <w:tcW w:w="8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eference</w:t>
            </w:r>
          </w:p>
        </w:tc>
      </w:tr>
      <w:tr w:rsidR="00CD4364" w:rsidRPr="00E11A2D" w:rsidTr="00CD4364">
        <w:trPr>
          <w:trHeight w:val="315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pTCHT2031V </w:t>
            </w:r>
          </w:p>
        </w:tc>
        <w:tc>
          <w:tcPr>
            <w:tcW w:w="8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Carrying </w:t>
            </w:r>
            <w:r w:rsidRPr="00E11A2D">
              <w:rPr>
                <w:rFonts w:ascii="Times New Roman" w:eastAsia="ＭＳ Ｐゴシック" w:hAnsi="Times New Roman"/>
                <w:i/>
                <w:iCs/>
                <w:kern w:val="0"/>
                <w:sz w:val="20"/>
                <w:szCs w:val="20"/>
              </w:rPr>
              <w:t xml:space="preserve">trc 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omoter, Amp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r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, and Cm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Ishizuka et al., 2006</w:t>
            </w:r>
          </w:p>
        </w:tc>
      </w:tr>
      <w:tr w:rsidR="00CD4364" w:rsidRPr="00E11A2D" w:rsidTr="00CD4364">
        <w:trPr>
          <w:trHeight w:val="315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pTHT2031V </w:t>
            </w:r>
          </w:p>
        </w:tc>
        <w:tc>
          <w:tcPr>
            <w:tcW w:w="8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Carrying </w:t>
            </w:r>
            <w:r w:rsidRPr="00E11A2D">
              <w:rPr>
                <w:rFonts w:ascii="Times New Roman" w:eastAsia="ＭＳ Ｐゴシック" w:hAnsi="Times New Roman"/>
                <w:i/>
                <w:iCs/>
                <w:kern w:val="0"/>
                <w:sz w:val="20"/>
                <w:szCs w:val="20"/>
              </w:rPr>
              <w:t xml:space="preserve">trc 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omoter, and Amp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CD4364" w:rsidRPr="00E11A2D" w:rsidTr="00CD4364">
        <w:trPr>
          <w:trHeight w:val="315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AM1146</w:t>
            </w:r>
          </w:p>
        </w:tc>
        <w:tc>
          <w:tcPr>
            <w:tcW w:w="8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rrying Amp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r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, and Sp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sinoremas et al., 1994</w:t>
            </w:r>
          </w:p>
        </w:tc>
      </w:tr>
      <w:tr w:rsidR="00CD4364" w:rsidRPr="00E11A2D" w:rsidTr="00CD4364">
        <w:trPr>
          <w:trHeight w:val="315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pMD-M1942 </w:t>
            </w:r>
          </w:p>
        </w:tc>
        <w:tc>
          <w:tcPr>
            <w:tcW w:w="8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MD19 with WP_048471942, carrying Amp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CD4364" w:rsidRPr="00E11A2D" w:rsidTr="00CD4364">
        <w:trPr>
          <w:trHeight w:val="315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pMD-M2121 </w:t>
            </w:r>
          </w:p>
        </w:tc>
        <w:tc>
          <w:tcPr>
            <w:tcW w:w="8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MD19 with WP_048472121, carrying Amp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CD4364" w:rsidRPr="00E11A2D" w:rsidTr="00CD4364">
        <w:trPr>
          <w:trHeight w:val="315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pMD-FADO-4-M2121 </w:t>
            </w:r>
          </w:p>
        </w:tc>
        <w:tc>
          <w:tcPr>
            <w:tcW w:w="8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MD19 with WP_048472021 and WP_048472121 with overlap of 4 base pair, carrying Amp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CD4364" w:rsidRPr="00E11A2D" w:rsidTr="00CD4364">
        <w:trPr>
          <w:trHeight w:val="315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pMD-M1942S </w:t>
            </w:r>
          </w:p>
        </w:tc>
        <w:tc>
          <w:tcPr>
            <w:tcW w:w="8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MD-M1942 with Sp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CD4364" w:rsidRPr="00E11A2D" w:rsidTr="00CD4364">
        <w:trPr>
          <w:trHeight w:val="315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pMD-M2121S </w:t>
            </w:r>
          </w:p>
        </w:tc>
        <w:tc>
          <w:tcPr>
            <w:tcW w:w="8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MD-M2121 with Sp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CD4364" w:rsidRPr="00E11A2D" w:rsidTr="00CD4364">
        <w:trPr>
          <w:trHeight w:val="315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pMD-FADO-4-M2121S </w:t>
            </w:r>
          </w:p>
        </w:tc>
        <w:tc>
          <w:tcPr>
            <w:tcW w:w="8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MD-FADO-4-M2121 with Sp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CD4364" w:rsidRPr="00E11A2D" w:rsidTr="00CD4364">
        <w:trPr>
          <w:trHeight w:val="315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pM1942 </w:t>
            </w:r>
          </w:p>
        </w:tc>
        <w:tc>
          <w:tcPr>
            <w:tcW w:w="8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Carrying </w:t>
            </w:r>
            <w:r w:rsidRPr="00E11A2D">
              <w:rPr>
                <w:rFonts w:ascii="Times New Roman" w:eastAsia="ＭＳ Ｐゴシック" w:hAnsi="Times New Roman"/>
                <w:i/>
                <w:iCs/>
                <w:kern w:val="0"/>
                <w:sz w:val="20"/>
                <w:szCs w:val="20"/>
              </w:rPr>
              <w:t xml:space="preserve">trc 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omoter, WP_048471942, Sp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r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, and Amp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CD4364" w:rsidRPr="00E11A2D" w:rsidTr="00CD4364">
        <w:trPr>
          <w:trHeight w:val="315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pM2121 </w:t>
            </w:r>
          </w:p>
        </w:tc>
        <w:tc>
          <w:tcPr>
            <w:tcW w:w="8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Carrying </w:t>
            </w:r>
            <w:r w:rsidRPr="00E11A2D">
              <w:rPr>
                <w:rFonts w:ascii="Times New Roman" w:eastAsia="ＭＳ Ｐゴシック" w:hAnsi="Times New Roman"/>
                <w:i/>
                <w:iCs/>
                <w:kern w:val="0"/>
                <w:sz w:val="20"/>
                <w:szCs w:val="20"/>
              </w:rPr>
              <w:t xml:space="preserve">trc 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omoter, WP_048472121, Sp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r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, and Amp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CD4364" w:rsidRPr="00E11A2D" w:rsidTr="00CD4364">
        <w:trPr>
          <w:trHeight w:val="315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FADO-4-M2121</w:t>
            </w:r>
          </w:p>
        </w:tc>
        <w:tc>
          <w:tcPr>
            <w:tcW w:w="8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Carrying </w:t>
            </w:r>
            <w:r w:rsidRPr="00E11A2D">
              <w:rPr>
                <w:rFonts w:ascii="Times New Roman" w:eastAsia="ＭＳ Ｐゴシック" w:hAnsi="Times New Roman"/>
                <w:i/>
                <w:iCs/>
                <w:kern w:val="0"/>
                <w:sz w:val="20"/>
                <w:szCs w:val="20"/>
              </w:rPr>
              <w:t xml:space="preserve">trc 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omoter,  WP_048472021 and WP_048472121 with overlap of 4 base pair, Sp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r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, and Amp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CD4364" w:rsidRPr="00E11A2D" w:rsidTr="00CD4364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FADO-M2121-I</w:t>
            </w:r>
          </w:p>
        </w:tc>
        <w:tc>
          <w:tcPr>
            <w:tcW w:w="8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FADO-4-M2121 with insertion of SD sequence between WP_048472021 and WP_0484721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CD4364" w:rsidRPr="00E11A2D" w:rsidTr="00CD4364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FADO-M2121-S</w:t>
            </w:r>
          </w:p>
        </w:tc>
        <w:tc>
          <w:tcPr>
            <w:tcW w:w="8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FADO-4-M2121 with substitution of SD sequence between WP_048472021 and WP_0484721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CD4364" w:rsidRPr="00E11A2D" w:rsidTr="00CD4364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FADO-M2121-PCYC</w:t>
            </w:r>
          </w:p>
        </w:tc>
        <w:tc>
          <w:tcPr>
            <w:tcW w:w="8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FADO-M2121-I with PCY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CD4364" w:rsidRPr="00E11A2D" w:rsidTr="00CD4364">
        <w:trPr>
          <w:trHeight w:val="315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TAKN-2-UmaA</w:t>
            </w:r>
          </w:p>
        </w:tc>
        <w:tc>
          <w:tcPr>
            <w:tcW w:w="8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TAKN-2 with UmaA, carrying Kan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rtificially synthesized</w:t>
            </w:r>
          </w:p>
        </w:tc>
      </w:tr>
      <w:tr w:rsidR="00CD4364" w:rsidRPr="00E11A2D" w:rsidTr="00CD4364">
        <w:trPr>
          <w:trHeight w:val="315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TAKN-2-UmaAS</w:t>
            </w:r>
          </w:p>
        </w:tc>
        <w:tc>
          <w:tcPr>
            <w:tcW w:w="8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TAKN-2-UmaA with Sp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CD4364" w:rsidRPr="00E11A2D" w:rsidTr="00CD4364">
        <w:trPr>
          <w:trHeight w:val="315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UmaA</w:t>
            </w:r>
          </w:p>
        </w:tc>
        <w:tc>
          <w:tcPr>
            <w:tcW w:w="8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Carrying </w:t>
            </w:r>
            <w:r w:rsidRPr="00E11A2D">
              <w:rPr>
                <w:rFonts w:ascii="Times New Roman" w:eastAsia="ＭＳ Ｐゴシック" w:hAnsi="Times New Roman"/>
                <w:i/>
                <w:iCs/>
                <w:kern w:val="0"/>
                <w:sz w:val="20"/>
                <w:szCs w:val="20"/>
              </w:rPr>
              <w:t xml:space="preserve">trc 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romoter, UmaA, Sp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r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, and Amp</w:t>
            </w: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4364" w:rsidRPr="00E11A2D" w:rsidRDefault="00CD4364" w:rsidP="00CD4364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E11A2D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This study</w:t>
            </w:r>
          </w:p>
        </w:tc>
      </w:tr>
    </w:tbl>
    <w:p w:rsidR="00CD4364" w:rsidRPr="00E11A2D" w:rsidRDefault="00CD4364" w:rsidP="001122F6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sectPr w:rsidR="00CD4364" w:rsidRPr="00E11A2D" w:rsidSect="00A6628B">
      <w:type w:val="continuous"/>
      <w:pgSz w:w="16838" w:h="11906" w:orient="landscape" w:code="9"/>
      <w:pgMar w:top="1701" w:right="1701" w:bottom="1134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1CDD" w:rsidRDefault="00331CDD" w:rsidP="00175AC9">
      <w:r>
        <w:separator/>
      </w:r>
    </w:p>
  </w:endnote>
  <w:endnote w:type="continuationSeparator" w:id="0">
    <w:p w:rsidR="00331CDD" w:rsidRDefault="00331CDD" w:rsidP="00175AC9">
      <w:r>
        <w:continuationSeparator/>
      </w:r>
    </w:p>
  </w:endnote>
  <w:endnote w:type="continuationNotice" w:id="1">
    <w:p w:rsidR="00331CDD" w:rsidRDefault="00331CDD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MS P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1CDD" w:rsidRDefault="00331CDD" w:rsidP="00175AC9">
      <w:r>
        <w:separator/>
      </w:r>
    </w:p>
  </w:footnote>
  <w:footnote w:type="continuationSeparator" w:id="0">
    <w:p w:rsidR="00331CDD" w:rsidRDefault="00331CDD" w:rsidP="00175AC9">
      <w:r>
        <w:continuationSeparator/>
      </w:r>
    </w:p>
  </w:footnote>
  <w:footnote w:type="continuationNotice" w:id="1">
    <w:p w:rsidR="00331CDD" w:rsidRDefault="00331CDD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CE3F00"/>
    <w:multiLevelType w:val="hybridMultilevel"/>
    <w:tmpl w:val="C1D0BAE0"/>
    <w:lvl w:ilvl="0" w:tplc="DBA4E3D2">
      <w:start w:val="1"/>
      <w:numFmt w:val="decimal"/>
      <w:lvlText w:val="[%1]"/>
      <w:lvlJc w:val="left"/>
      <w:pPr>
        <w:ind w:left="420" w:hanging="420"/>
      </w:pPr>
      <w:rPr>
        <w:rFonts w:hint="eastAsia"/>
        <w:b w:val="0"/>
      </w:rPr>
    </w:lvl>
    <w:lvl w:ilvl="1" w:tplc="ABDE0532">
      <w:start w:val="1"/>
      <w:numFmt w:val="upperLetter"/>
      <w:lvlText w:val="%2."/>
      <w:lvlJc w:val="left"/>
      <w:pPr>
        <w:ind w:left="780" w:hanging="360"/>
      </w:pPr>
      <w:rPr>
        <w:rFonts w:eastAsia="MS Mincho"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鈴木石根">
    <w15:presenceInfo w15:providerId="Windows Live" w15:userId="fe6a6f15b60022f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277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A4308"/>
    <w:rsid w:val="00014116"/>
    <w:rsid w:val="00016DF1"/>
    <w:rsid w:val="0002018C"/>
    <w:rsid w:val="00023BEF"/>
    <w:rsid w:val="00023CB8"/>
    <w:rsid w:val="00025920"/>
    <w:rsid w:val="00030177"/>
    <w:rsid w:val="0003310C"/>
    <w:rsid w:val="00034987"/>
    <w:rsid w:val="00035027"/>
    <w:rsid w:val="00036DB4"/>
    <w:rsid w:val="00037104"/>
    <w:rsid w:val="00037462"/>
    <w:rsid w:val="00042B8B"/>
    <w:rsid w:val="00046A43"/>
    <w:rsid w:val="00052F2F"/>
    <w:rsid w:val="00052F3E"/>
    <w:rsid w:val="0005480B"/>
    <w:rsid w:val="000570D7"/>
    <w:rsid w:val="000766ED"/>
    <w:rsid w:val="0008203A"/>
    <w:rsid w:val="00082771"/>
    <w:rsid w:val="00090FC3"/>
    <w:rsid w:val="00091763"/>
    <w:rsid w:val="000938AE"/>
    <w:rsid w:val="00095A21"/>
    <w:rsid w:val="00096F59"/>
    <w:rsid w:val="000A001E"/>
    <w:rsid w:val="000A28DF"/>
    <w:rsid w:val="000A36B2"/>
    <w:rsid w:val="000A68C5"/>
    <w:rsid w:val="000B1DC0"/>
    <w:rsid w:val="000B30B7"/>
    <w:rsid w:val="000B63D4"/>
    <w:rsid w:val="000B69C9"/>
    <w:rsid w:val="000B7A2B"/>
    <w:rsid w:val="000B7C92"/>
    <w:rsid w:val="000C0373"/>
    <w:rsid w:val="000C170D"/>
    <w:rsid w:val="000C18B7"/>
    <w:rsid w:val="000C307C"/>
    <w:rsid w:val="000C5B4E"/>
    <w:rsid w:val="000D4B0F"/>
    <w:rsid w:val="000D5066"/>
    <w:rsid w:val="000D62B2"/>
    <w:rsid w:val="000D6872"/>
    <w:rsid w:val="000D6B23"/>
    <w:rsid w:val="000E2B7F"/>
    <w:rsid w:val="000F088D"/>
    <w:rsid w:val="000F310C"/>
    <w:rsid w:val="000F33A5"/>
    <w:rsid w:val="000F68E5"/>
    <w:rsid w:val="0010009D"/>
    <w:rsid w:val="00111948"/>
    <w:rsid w:val="00112026"/>
    <w:rsid w:val="001122F6"/>
    <w:rsid w:val="00114EC1"/>
    <w:rsid w:val="00114F57"/>
    <w:rsid w:val="00122496"/>
    <w:rsid w:val="00122AB9"/>
    <w:rsid w:val="00124335"/>
    <w:rsid w:val="001259B0"/>
    <w:rsid w:val="0013200B"/>
    <w:rsid w:val="0013323A"/>
    <w:rsid w:val="00133A87"/>
    <w:rsid w:val="00137262"/>
    <w:rsid w:val="00137861"/>
    <w:rsid w:val="001402A8"/>
    <w:rsid w:val="00140ABC"/>
    <w:rsid w:val="00141802"/>
    <w:rsid w:val="00146693"/>
    <w:rsid w:val="001506F2"/>
    <w:rsid w:val="00154AEC"/>
    <w:rsid w:val="001567ED"/>
    <w:rsid w:val="00161A69"/>
    <w:rsid w:val="00166818"/>
    <w:rsid w:val="001669A0"/>
    <w:rsid w:val="00167CB9"/>
    <w:rsid w:val="00171BE0"/>
    <w:rsid w:val="00172E81"/>
    <w:rsid w:val="001740C8"/>
    <w:rsid w:val="00175AC9"/>
    <w:rsid w:val="00175DD8"/>
    <w:rsid w:val="00182594"/>
    <w:rsid w:val="00184C0B"/>
    <w:rsid w:val="001869A9"/>
    <w:rsid w:val="00187216"/>
    <w:rsid w:val="00187586"/>
    <w:rsid w:val="00190B8F"/>
    <w:rsid w:val="001926E7"/>
    <w:rsid w:val="00192AA0"/>
    <w:rsid w:val="00195E8D"/>
    <w:rsid w:val="00196196"/>
    <w:rsid w:val="001A36ED"/>
    <w:rsid w:val="001B1D9B"/>
    <w:rsid w:val="001B767F"/>
    <w:rsid w:val="001C0B28"/>
    <w:rsid w:val="001C2660"/>
    <w:rsid w:val="001D356B"/>
    <w:rsid w:val="001D4101"/>
    <w:rsid w:val="001D556D"/>
    <w:rsid w:val="001D62B0"/>
    <w:rsid w:val="001D79A8"/>
    <w:rsid w:val="001E3BFC"/>
    <w:rsid w:val="001E4BDD"/>
    <w:rsid w:val="001E56DB"/>
    <w:rsid w:val="001E5FAC"/>
    <w:rsid w:val="001F1123"/>
    <w:rsid w:val="001F38CE"/>
    <w:rsid w:val="001F3E77"/>
    <w:rsid w:val="001F46A0"/>
    <w:rsid w:val="001F740A"/>
    <w:rsid w:val="00205B6B"/>
    <w:rsid w:val="00212375"/>
    <w:rsid w:val="00213F2C"/>
    <w:rsid w:val="0021512D"/>
    <w:rsid w:val="00221420"/>
    <w:rsid w:val="00221495"/>
    <w:rsid w:val="0022252E"/>
    <w:rsid w:val="002260B4"/>
    <w:rsid w:val="0022717E"/>
    <w:rsid w:val="002409AC"/>
    <w:rsid w:val="002412C2"/>
    <w:rsid w:val="002446B3"/>
    <w:rsid w:val="00246818"/>
    <w:rsid w:val="002518D8"/>
    <w:rsid w:val="00251931"/>
    <w:rsid w:val="00251F02"/>
    <w:rsid w:val="00256817"/>
    <w:rsid w:val="002615E8"/>
    <w:rsid w:val="00263141"/>
    <w:rsid w:val="00266FD5"/>
    <w:rsid w:val="002702BB"/>
    <w:rsid w:val="002706A1"/>
    <w:rsid w:val="00277E56"/>
    <w:rsid w:val="00291CF5"/>
    <w:rsid w:val="002921FD"/>
    <w:rsid w:val="00294503"/>
    <w:rsid w:val="00297370"/>
    <w:rsid w:val="002A1934"/>
    <w:rsid w:val="002A2918"/>
    <w:rsid w:val="002A4062"/>
    <w:rsid w:val="002A65D2"/>
    <w:rsid w:val="002B0745"/>
    <w:rsid w:val="002C2DC0"/>
    <w:rsid w:val="002C40E6"/>
    <w:rsid w:val="002C5DF9"/>
    <w:rsid w:val="002C7107"/>
    <w:rsid w:val="002D0707"/>
    <w:rsid w:val="002D116C"/>
    <w:rsid w:val="002D270C"/>
    <w:rsid w:val="002D62F2"/>
    <w:rsid w:val="002D6832"/>
    <w:rsid w:val="002D7A87"/>
    <w:rsid w:val="002E3962"/>
    <w:rsid w:val="002E6920"/>
    <w:rsid w:val="002F2E42"/>
    <w:rsid w:val="002F3DAD"/>
    <w:rsid w:val="002F7A8B"/>
    <w:rsid w:val="00300CA6"/>
    <w:rsid w:val="003016A5"/>
    <w:rsid w:val="00303B49"/>
    <w:rsid w:val="00305513"/>
    <w:rsid w:val="00307C14"/>
    <w:rsid w:val="003136B8"/>
    <w:rsid w:val="00316000"/>
    <w:rsid w:val="003161D5"/>
    <w:rsid w:val="00320710"/>
    <w:rsid w:val="00325BD4"/>
    <w:rsid w:val="00331190"/>
    <w:rsid w:val="00331597"/>
    <w:rsid w:val="00331CDD"/>
    <w:rsid w:val="00331EF0"/>
    <w:rsid w:val="00332358"/>
    <w:rsid w:val="00334197"/>
    <w:rsid w:val="00344710"/>
    <w:rsid w:val="00351C34"/>
    <w:rsid w:val="003528F3"/>
    <w:rsid w:val="00354542"/>
    <w:rsid w:val="00354D26"/>
    <w:rsid w:val="0036096D"/>
    <w:rsid w:val="003629EE"/>
    <w:rsid w:val="00365F16"/>
    <w:rsid w:val="00367A98"/>
    <w:rsid w:val="0037039F"/>
    <w:rsid w:val="0037277F"/>
    <w:rsid w:val="003778A4"/>
    <w:rsid w:val="00377C1E"/>
    <w:rsid w:val="00377DD4"/>
    <w:rsid w:val="0038059E"/>
    <w:rsid w:val="00383884"/>
    <w:rsid w:val="00384F89"/>
    <w:rsid w:val="00390F59"/>
    <w:rsid w:val="00394D4F"/>
    <w:rsid w:val="0039740F"/>
    <w:rsid w:val="003A74D2"/>
    <w:rsid w:val="003B3122"/>
    <w:rsid w:val="003B40B0"/>
    <w:rsid w:val="003B4A19"/>
    <w:rsid w:val="003B57EC"/>
    <w:rsid w:val="003C2B02"/>
    <w:rsid w:val="003C2D6F"/>
    <w:rsid w:val="003C34F6"/>
    <w:rsid w:val="003C45EF"/>
    <w:rsid w:val="003D29A0"/>
    <w:rsid w:val="003D2E72"/>
    <w:rsid w:val="003D5251"/>
    <w:rsid w:val="003D52ED"/>
    <w:rsid w:val="003D7243"/>
    <w:rsid w:val="003E45C5"/>
    <w:rsid w:val="003E4C01"/>
    <w:rsid w:val="003F404A"/>
    <w:rsid w:val="00401578"/>
    <w:rsid w:val="00402BE4"/>
    <w:rsid w:val="00410C65"/>
    <w:rsid w:val="00411765"/>
    <w:rsid w:val="00413BFA"/>
    <w:rsid w:val="00415AEF"/>
    <w:rsid w:val="004172F5"/>
    <w:rsid w:val="0042092C"/>
    <w:rsid w:val="0042234D"/>
    <w:rsid w:val="0042403A"/>
    <w:rsid w:val="00425096"/>
    <w:rsid w:val="00425762"/>
    <w:rsid w:val="0042617B"/>
    <w:rsid w:val="0042659F"/>
    <w:rsid w:val="004271AA"/>
    <w:rsid w:val="004361D8"/>
    <w:rsid w:val="00440FB3"/>
    <w:rsid w:val="00443945"/>
    <w:rsid w:val="004447F2"/>
    <w:rsid w:val="00445EB9"/>
    <w:rsid w:val="0044611A"/>
    <w:rsid w:val="0044665D"/>
    <w:rsid w:val="00450277"/>
    <w:rsid w:val="00451940"/>
    <w:rsid w:val="004521BC"/>
    <w:rsid w:val="00452499"/>
    <w:rsid w:val="0045517D"/>
    <w:rsid w:val="00457D38"/>
    <w:rsid w:val="00463A7B"/>
    <w:rsid w:val="00463C26"/>
    <w:rsid w:val="00470F09"/>
    <w:rsid w:val="004712D8"/>
    <w:rsid w:val="00472EC4"/>
    <w:rsid w:val="00473CB4"/>
    <w:rsid w:val="0047784A"/>
    <w:rsid w:val="00483BAA"/>
    <w:rsid w:val="004979F8"/>
    <w:rsid w:val="004A115B"/>
    <w:rsid w:val="004A1A61"/>
    <w:rsid w:val="004A49CA"/>
    <w:rsid w:val="004B4155"/>
    <w:rsid w:val="004B623C"/>
    <w:rsid w:val="004C1101"/>
    <w:rsid w:val="004C1EE8"/>
    <w:rsid w:val="004C463E"/>
    <w:rsid w:val="004C7374"/>
    <w:rsid w:val="004D16E0"/>
    <w:rsid w:val="004D6AB5"/>
    <w:rsid w:val="004D6ADE"/>
    <w:rsid w:val="004E0162"/>
    <w:rsid w:val="004E1488"/>
    <w:rsid w:val="004E54BE"/>
    <w:rsid w:val="004E741F"/>
    <w:rsid w:val="004F0366"/>
    <w:rsid w:val="004F14B5"/>
    <w:rsid w:val="004F286A"/>
    <w:rsid w:val="004F2CD2"/>
    <w:rsid w:val="004F3229"/>
    <w:rsid w:val="004F588A"/>
    <w:rsid w:val="004F5BC2"/>
    <w:rsid w:val="004F6FCE"/>
    <w:rsid w:val="00500F28"/>
    <w:rsid w:val="00510576"/>
    <w:rsid w:val="005105C8"/>
    <w:rsid w:val="005109E6"/>
    <w:rsid w:val="00512385"/>
    <w:rsid w:val="0051243F"/>
    <w:rsid w:val="00512C74"/>
    <w:rsid w:val="005151EB"/>
    <w:rsid w:val="00515456"/>
    <w:rsid w:val="00523530"/>
    <w:rsid w:val="00523BCE"/>
    <w:rsid w:val="00527B06"/>
    <w:rsid w:val="00531C64"/>
    <w:rsid w:val="00532D8C"/>
    <w:rsid w:val="00533E91"/>
    <w:rsid w:val="00535CD5"/>
    <w:rsid w:val="00536CE8"/>
    <w:rsid w:val="0053799B"/>
    <w:rsid w:val="0054752C"/>
    <w:rsid w:val="00551A70"/>
    <w:rsid w:val="00553E4F"/>
    <w:rsid w:val="00557858"/>
    <w:rsid w:val="00561F66"/>
    <w:rsid w:val="00564A48"/>
    <w:rsid w:val="00566D1B"/>
    <w:rsid w:val="005717EA"/>
    <w:rsid w:val="00583DD1"/>
    <w:rsid w:val="00584C66"/>
    <w:rsid w:val="00585314"/>
    <w:rsid w:val="00585912"/>
    <w:rsid w:val="0058771F"/>
    <w:rsid w:val="005917EC"/>
    <w:rsid w:val="005924BA"/>
    <w:rsid w:val="005944CE"/>
    <w:rsid w:val="005952A9"/>
    <w:rsid w:val="0059618E"/>
    <w:rsid w:val="005965E1"/>
    <w:rsid w:val="005973AD"/>
    <w:rsid w:val="005A04E2"/>
    <w:rsid w:val="005A37EB"/>
    <w:rsid w:val="005A4419"/>
    <w:rsid w:val="005B269A"/>
    <w:rsid w:val="005B378B"/>
    <w:rsid w:val="005B3D69"/>
    <w:rsid w:val="005B3FA9"/>
    <w:rsid w:val="005B40E8"/>
    <w:rsid w:val="005B5FC6"/>
    <w:rsid w:val="005B798C"/>
    <w:rsid w:val="005B7D86"/>
    <w:rsid w:val="005C0049"/>
    <w:rsid w:val="005C2D49"/>
    <w:rsid w:val="005C506F"/>
    <w:rsid w:val="005C7E00"/>
    <w:rsid w:val="005D019D"/>
    <w:rsid w:val="005D1BAE"/>
    <w:rsid w:val="005D2391"/>
    <w:rsid w:val="005D670B"/>
    <w:rsid w:val="005E3AA3"/>
    <w:rsid w:val="005F17B2"/>
    <w:rsid w:val="005F4853"/>
    <w:rsid w:val="005F756C"/>
    <w:rsid w:val="006005AB"/>
    <w:rsid w:val="0060644A"/>
    <w:rsid w:val="006078D5"/>
    <w:rsid w:val="006112D2"/>
    <w:rsid w:val="006117D9"/>
    <w:rsid w:val="006146F2"/>
    <w:rsid w:val="00615ACF"/>
    <w:rsid w:val="00616A1E"/>
    <w:rsid w:val="0062385C"/>
    <w:rsid w:val="00625642"/>
    <w:rsid w:val="00626ED0"/>
    <w:rsid w:val="00626F2C"/>
    <w:rsid w:val="00627C10"/>
    <w:rsid w:val="00627CD6"/>
    <w:rsid w:val="00631853"/>
    <w:rsid w:val="00631F4A"/>
    <w:rsid w:val="0063586A"/>
    <w:rsid w:val="00635900"/>
    <w:rsid w:val="00637A18"/>
    <w:rsid w:val="00640E7D"/>
    <w:rsid w:val="00641352"/>
    <w:rsid w:val="00641C2E"/>
    <w:rsid w:val="00641DC7"/>
    <w:rsid w:val="006526A2"/>
    <w:rsid w:val="00652E32"/>
    <w:rsid w:val="00653990"/>
    <w:rsid w:val="00655050"/>
    <w:rsid w:val="00655402"/>
    <w:rsid w:val="00655E7A"/>
    <w:rsid w:val="006575FF"/>
    <w:rsid w:val="006611FE"/>
    <w:rsid w:val="00665851"/>
    <w:rsid w:val="00675116"/>
    <w:rsid w:val="00676A3E"/>
    <w:rsid w:val="00680B61"/>
    <w:rsid w:val="00680D04"/>
    <w:rsid w:val="006822DD"/>
    <w:rsid w:val="00682E25"/>
    <w:rsid w:val="00685A52"/>
    <w:rsid w:val="006864EE"/>
    <w:rsid w:val="00687EB7"/>
    <w:rsid w:val="00691CEA"/>
    <w:rsid w:val="006944C5"/>
    <w:rsid w:val="006A1451"/>
    <w:rsid w:val="006A4308"/>
    <w:rsid w:val="006A5901"/>
    <w:rsid w:val="006A643D"/>
    <w:rsid w:val="006A672A"/>
    <w:rsid w:val="006B052E"/>
    <w:rsid w:val="006C2BF2"/>
    <w:rsid w:val="006C3A9C"/>
    <w:rsid w:val="006C5400"/>
    <w:rsid w:val="006C6F41"/>
    <w:rsid w:val="006D1D54"/>
    <w:rsid w:val="006D47BB"/>
    <w:rsid w:val="006D5BF1"/>
    <w:rsid w:val="006D6726"/>
    <w:rsid w:val="006E19E1"/>
    <w:rsid w:val="006E2B10"/>
    <w:rsid w:val="006F58A5"/>
    <w:rsid w:val="006F7E44"/>
    <w:rsid w:val="006F7EBE"/>
    <w:rsid w:val="00702A8F"/>
    <w:rsid w:val="00703EB8"/>
    <w:rsid w:val="00707860"/>
    <w:rsid w:val="0071396C"/>
    <w:rsid w:val="00713D0E"/>
    <w:rsid w:val="00714A24"/>
    <w:rsid w:val="007203AA"/>
    <w:rsid w:val="007275DD"/>
    <w:rsid w:val="00731C6D"/>
    <w:rsid w:val="00732791"/>
    <w:rsid w:val="00734BC8"/>
    <w:rsid w:val="007375CB"/>
    <w:rsid w:val="00741169"/>
    <w:rsid w:val="007425DA"/>
    <w:rsid w:val="00744595"/>
    <w:rsid w:val="00745248"/>
    <w:rsid w:val="007468E4"/>
    <w:rsid w:val="007530EF"/>
    <w:rsid w:val="00754C2E"/>
    <w:rsid w:val="00760E71"/>
    <w:rsid w:val="00765D5D"/>
    <w:rsid w:val="0077178B"/>
    <w:rsid w:val="0077312E"/>
    <w:rsid w:val="007732A8"/>
    <w:rsid w:val="007804F5"/>
    <w:rsid w:val="00780582"/>
    <w:rsid w:val="00781AEB"/>
    <w:rsid w:val="00782BCD"/>
    <w:rsid w:val="00783A6B"/>
    <w:rsid w:val="00787240"/>
    <w:rsid w:val="0079296E"/>
    <w:rsid w:val="007A10A1"/>
    <w:rsid w:val="007A1B29"/>
    <w:rsid w:val="007A2034"/>
    <w:rsid w:val="007A3C69"/>
    <w:rsid w:val="007A48A9"/>
    <w:rsid w:val="007B5257"/>
    <w:rsid w:val="007C5531"/>
    <w:rsid w:val="007C5D52"/>
    <w:rsid w:val="007C7587"/>
    <w:rsid w:val="007D496A"/>
    <w:rsid w:val="007D535B"/>
    <w:rsid w:val="007E1848"/>
    <w:rsid w:val="007E369D"/>
    <w:rsid w:val="007E4388"/>
    <w:rsid w:val="007E73B4"/>
    <w:rsid w:val="007F007E"/>
    <w:rsid w:val="007F0946"/>
    <w:rsid w:val="007F21E2"/>
    <w:rsid w:val="007F65DA"/>
    <w:rsid w:val="00801DC5"/>
    <w:rsid w:val="008053FD"/>
    <w:rsid w:val="008139E7"/>
    <w:rsid w:val="0081435B"/>
    <w:rsid w:val="0081445B"/>
    <w:rsid w:val="008151C2"/>
    <w:rsid w:val="008178FD"/>
    <w:rsid w:val="00823353"/>
    <w:rsid w:val="00825577"/>
    <w:rsid w:val="00826157"/>
    <w:rsid w:val="0082644F"/>
    <w:rsid w:val="008265C6"/>
    <w:rsid w:val="00827061"/>
    <w:rsid w:val="008310CB"/>
    <w:rsid w:val="008320A4"/>
    <w:rsid w:val="0083610E"/>
    <w:rsid w:val="00837829"/>
    <w:rsid w:val="008410BE"/>
    <w:rsid w:val="00842632"/>
    <w:rsid w:val="00846E0E"/>
    <w:rsid w:val="00847282"/>
    <w:rsid w:val="00850370"/>
    <w:rsid w:val="00851121"/>
    <w:rsid w:val="008511A7"/>
    <w:rsid w:val="00852080"/>
    <w:rsid w:val="00864678"/>
    <w:rsid w:val="00865A06"/>
    <w:rsid w:val="008668C2"/>
    <w:rsid w:val="00867FE9"/>
    <w:rsid w:val="0087096F"/>
    <w:rsid w:val="008729EC"/>
    <w:rsid w:val="008735B5"/>
    <w:rsid w:val="00873C29"/>
    <w:rsid w:val="00874DE2"/>
    <w:rsid w:val="008808D4"/>
    <w:rsid w:val="00882D83"/>
    <w:rsid w:val="00885D23"/>
    <w:rsid w:val="00892A4D"/>
    <w:rsid w:val="00894057"/>
    <w:rsid w:val="00897500"/>
    <w:rsid w:val="008A3A72"/>
    <w:rsid w:val="008B2450"/>
    <w:rsid w:val="008B4CBF"/>
    <w:rsid w:val="008B5D41"/>
    <w:rsid w:val="008B7D46"/>
    <w:rsid w:val="008C18AC"/>
    <w:rsid w:val="008C63BA"/>
    <w:rsid w:val="008C771A"/>
    <w:rsid w:val="008D17BC"/>
    <w:rsid w:val="008D1CCD"/>
    <w:rsid w:val="008D3181"/>
    <w:rsid w:val="008D3CA3"/>
    <w:rsid w:val="008D4E99"/>
    <w:rsid w:val="008D5278"/>
    <w:rsid w:val="008D6449"/>
    <w:rsid w:val="008D7A7B"/>
    <w:rsid w:val="008E04F5"/>
    <w:rsid w:val="008E1817"/>
    <w:rsid w:val="008E19E4"/>
    <w:rsid w:val="008E1AD4"/>
    <w:rsid w:val="008E3A7F"/>
    <w:rsid w:val="008E42B4"/>
    <w:rsid w:val="008E44BF"/>
    <w:rsid w:val="008E49A6"/>
    <w:rsid w:val="008E4A80"/>
    <w:rsid w:val="008E5346"/>
    <w:rsid w:val="008E6051"/>
    <w:rsid w:val="008F4E95"/>
    <w:rsid w:val="008F6D61"/>
    <w:rsid w:val="0090040A"/>
    <w:rsid w:val="009045CB"/>
    <w:rsid w:val="00905C25"/>
    <w:rsid w:val="00906566"/>
    <w:rsid w:val="009073BB"/>
    <w:rsid w:val="00907A0C"/>
    <w:rsid w:val="009124B7"/>
    <w:rsid w:val="00912678"/>
    <w:rsid w:val="00914DD7"/>
    <w:rsid w:val="00915EAA"/>
    <w:rsid w:val="00917733"/>
    <w:rsid w:val="0093089C"/>
    <w:rsid w:val="009319BE"/>
    <w:rsid w:val="00937454"/>
    <w:rsid w:val="00941E4A"/>
    <w:rsid w:val="00942319"/>
    <w:rsid w:val="0094292D"/>
    <w:rsid w:val="0094630E"/>
    <w:rsid w:val="00953C90"/>
    <w:rsid w:val="00954511"/>
    <w:rsid w:val="009557A6"/>
    <w:rsid w:val="00955DC5"/>
    <w:rsid w:val="00957446"/>
    <w:rsid w:val="009658A7"/>
    <w:rsid w:val="00965E4B"/>
    <w:rsid w:val="009678F9"/>
    <w:rsid w:val="00972C4D"/>
    <w:rsid w:val="00973180"/>
    <w:rsid w:val="00973514"/>
    <w:rsid w:val="00974EC9"/>
    <w:rsid w:val="0097672F"/>
    <w:rsid w:val="00977389"/>
    <w:rsid w:val="00977E32"/>
    <w:rsid w:val="0098431A"/>
    <w:rsid w:val="009860A2"/>
    <w:rsid w:val="00987460"/>
    <w:rsid w:val="009912FD"/>
    <w:rsid w:val="00991F68"/>
    <w:rsid w:val="009923D5"/>
    <w:rsid w:val="009969D3"/>
    <w:rsid w:val="009A0C54"/>
    <w:rsid w:val="009A487D"/>
    <w:rsid w:val="009A655A"/>
    <w:rsid w:val="009A664D"/>
    <w:rsid w:val="009C08F4"/>
    <w:rsid w:val="009C3E05"/>
    <w:rsid w:val="009C59A9"/>
    <w:rsid w:val="009C6E01"/>
    <w:rsid w:val="009D50F0"/>
    <w:rsid w:val="009E4A5F"/>
    <w:rsid w:val="009E67C2"/>
    <w:rsid w:val="009F2902"/>
    <w:rsid w:val="00A003EE"/>
    <w:rsid w:val="00A04D8E"/>
    <w:rsid w:val="00A1002F"/>
    <w:rsid w:val="00A1301D"/>
    <w:rsid w:val="00A170D2"/>
    <w:rsid w:val="00A17459"/>
    <w:rsid w:val="00A17544"/>
    <w:rsid w:val="00A17B07"/>
    <w:rsid w:val="00A21675"/>
    <w:rsid w:val="00A230D0"/>
    <w:rsid w:val="00A23974"/>
    <w:rsid w:val="00A24A18"/>
    <w:rsid w:val="00A3026E"/>
    <w:rsid w:val="00A30A57"/>
    <w:rsid w:val="00A33D88"/>
    <w:rsid w:val="00A36D7E"/>
    <w:rsid w:val="00A40FF9"/>
    <w:rsid w:val="00A4273E"/>
    <w:rsid w:val="00A46B00"/>
    <w:rsid w:val="00A50E66"/>
    <w:rsid w:val="00A61FAC"/>
    <w:rsid w:val="00A62646"/>
    <w:rsid w:val="00A65110"/>
    <w:rsid w:val="00A65F3A"/>
    <w:rsid w:val="00A6628B"/>
    <w:rsid w:val="00A66C78"/>
    <w:rsid w:val="00A7083D"/>
    <w:rsid w:val="00A70C23"/>
    <w:rsid w:val="00A765E7"/>
    <w:rsid w:val="00A8550A"/>
    <w:rsid w:val="00A85656"/>
    <w:rsid w:val="00A85C75"/>
    <w:rsid w:val="00A86F43"/>
    <w:rsid w:val="00A87FDF"/>
    <w:rsid w:val="00A91074"/>
    <w:rsid w:val="00A923C4"/>
    <w:rsid w:val="00A92F54"/>
    <w:rsid w:val="00A96270"/>
    <w:rsid w:val="00A965B6"/>
    <w:rsid w:val="00A97F8F"/>
    <w:rsid w:val="00AA0110"/>
    <w:rsid w:val="00AA0BF6"/>
    <w:rsid w:val="00AA3608"/>
    <w:rsid w:val="00AA4715"/>
    <w:rsid w:val="00AA561A"/>
    <w:rsid w:val="00AA5BE2"/>
    <w:rsid w:val="00AB4750"/>
    <w:rsid w:val="00AB5ECE"/>
    <w:rsid w:val="00AC12A4"/>
    <w:rsid w:val="00AC2D8C"/>
    <w:rsid w:val="00AC410C"/>
    <w:rsid w:val="00AC63B6"/>
    <w:rsid w:val="00AD0D76"/>
    <w:rsid w:val="00AD10CB"/>
    <w:rsid w:val="00AD11B6"/>
    <w:rsid w:val="00AD3EBF"/>
    <w:rsid w:val="00AD630F"/>
    <w:rsid w:val="00AD6407"/>
    <w:rsid w:val="00AD694C"/>
    <w:rsid w:val="00AD7C75"/>
    <w:rsid w:val="00AE151D"/>
    <w:rsid w:val="00AE460F"/>
    <w:rsid w:val="00AE4F1A"/>
    <w:rsid w:val="00AE5215"/>
    <w:rsid w:val="00AF6E0A"/>
    <w:rsid w:val="00B002ED"/>
    <w:rsid w:val="00B00451"/>
    <w:rsid w:val="00B02185"/>
    <w:rsid w:val="00B03200"/>
    <w:rsid w:val="00B05440"/>
    <w:rsid w:val="00B0704F"/>
    <w:rsid w:val="00B11CCB"/>
    <w:rsid w:val="00B21438"/>
    <w:rsid w:val="00B242C8"/>
    <w:rsid w:val="00B35541"/>
    <w:rsid w:val="00B4012B"/>
    <w:rsid w:val="00B40131"/>
    <w:rsid w:val="00B413D8"/>
    <w:rsid w:val="00B41EA2"/>
    <w:rsid w:val="00B43494"/>
    <w:rsid w:val="00B44F42"/>
    <w:rsid w:val="00B47239"/>
    <w:rsid w:val="00B51DCE"/>
    <w:rsid w:val="00B53CCD"/>
    <w:rsid w:val="00B547B6"/>
    <w:rsid w:val="00B54C3C"/>
    <w:rsid w:val="00B54EFD"/>
    <w:rsid w:val="00B55C33"/>
    <w:rsid w:val="00B5678B"/>
    <w:rsid w:val="00B573C7"/>
    <w:rsid w:val="00B619AB"/>
    <w:rsid w:val="00B6264E"/>
    <w:rsid w:val="00B62FDE"/>
    <w:rsid w:val="00B64253"/>
    <w:rsid w:val="00B70BD3"/>
    <w:rsid w:val="00B715C8"/>
    <w:rsid w:val="00B73EAE"/>
    <w:rsid w:val="00B756A1"/>
    <w:rsid w:val="00B76084"/>
    <w:rsid w:val="00B817BC"/>
    <w:rsid w:val="00B82C94"/>
    <w:rsid w:val="00B83857"/>
    <w:rsid w:val="00B84622"/>
    <w:rsid w:val="00B853A9"/>
    <w:rsid w:val="00B9506F"/>
    <w:rsid w:val="00B96870"/>
    <w:rsid w:val="00B97833"/>
    <w:rsid w:val="00BA0273"/>
    <w:rsid w:val="00BA2D2D"/>
    <w:rsid w:val="00BA480B"/>
    <w:rsid w:val="00BB1DCE"/>
    <w:rsid w:val="00BB39D0"/>
    <w:rsid w:val="00BB3B54"/>
    <w:rsid w:val="00BB611C"/>
    <w:rsid w:val="00BB799E"/>
    <w:rsid w:val="00BC4C49"/>
    <w:rsid w:val="00BC503F"/>
    <w:rsid w:val="00BC632A"/>
    <w:rsid w:val="00BC6B84"/>
    <w:rsid w:val="00BD06A2"/>
    <w:rsid w:val="00BD06C2"/>
    <w:rsid w:val="00BD1A6A"/>
    <w:rsid w:val="00BD5889"/>
    <w:rsid w:val="00BD605D"/>
    <w:rsid w:val="00BD768C"/>
    <w:rsid w:val="00BE0D90"/>
    <w:rsid w:val="00BE1E5F"/>
    <w:rsid w:val="00BE2320"/>
    <w:rsid w:val="00BE5FDB"/>
    <w:rsid w:val="00BE79CB"/>
    <w:rsid w:val="00BF46BA"/>
    <w:rsid w:val="00BF4AD7"/>
    <w:rsid w:val="00BF4B4D"/>
    <w:rsid w:val="00BF6F97"/>
    <w:rsid w:val="00C000A7"/>
    <w:rsid w:val="00C00AA1"/>
    <w:rsid w:val="00C02A71"/>
    <w:rsid w:val="00C057E7"/>
    <w:rsid w:val="00C06E07"/>
    <w:rsid w:val="00C11A87"/>
    <w:rsid w:val="00C15C4A"/>
    <w:rsid w:val="00C1760A"/>
    <w:rsid w:val="00C17C84"/>
    <w:rsid w:val="00C206B0"/>
    <w:rsid w:val="00C23759"/>
    <w:rsid w:val="00C30528"/>
    <w:rsid w:val="00C316B6"/>
    <w:rsid w:val="00C332FE"/>
    <w:rsid w:val="00C37AA7"/>
    <w:rsid w:val="00C4183C"/>
    <w:rsid w:val="00C41FB5"/>
    <w:rsid w:val="00C42540"/>
    <w:rsid w:val="00C42D75"/>
    <w:rsid w:val="00C451F3"/>
    <w:rsid w:val="00C51BD5"/>
    <w:rsid w:val="00C52981"/>
    <w:rsid w:val="00C52F2F"/>
    <w:rsid w:val="00C546CA"/>
    <w:rsid w:val="00C625B8"/>
    <w:rsid w:val="00C64EAB"/>
    <w:rsid w:val="00C674C5"/>
    <w:rsid w:val="00C70592"/>
    <w:rsid w:val="00C70790"/>
    <w:rsid w:val="00C709C1"/>
    <w:rsid w:val="00C71030"/>
    <w:rsid w:val="00C72C62"/>
    <w:rsid w:val="00C76981"/>
    <w:rsid w:val="00C776C9"/>
    <w:rsid w:val="00C85C30"/>
    <w:rsid w:val="00C8690F"/>
    <w:rsid w:val="00C93804"/>
    <w:rsid w:val="00C94B46"/>
    <w:rsid w:val="00C95244"/>
    <w:rsid w:val="00CA12EB"/>
    <w:rsid w:val="00CA1470"/>
    <w:rsid w:val="00CA3221"/>
    <w:rsid w:val="00CA4DE1"/>
    <w:rsid w:val="00CA64FF"/>
    <w:rsid w:val="00CB23A4"/>
    <w:rsid w:val="00CB5781"/>
    <w:rsid w:val="00CB60AC"/>
    <w:rsid w:val="00CB62A1"/>
    <w:rsid w:val="00CB7157"/>
    <w:rsid w:val="00CC43C4"/>
    <w:rsid w:val="00CC44D4"/>
    <w:rsid w:val="00CC5C5B"/>
    <w:rsid w:val="00CC5E3F"/>
    <w:rsid w:val="00CD00DA"/>
    <w:rsid w:val="00CD4364"/>
    <w:rsid w:val="00CD64A6"/>
    <w:rsid w:val="00CD65E6"/>
    <w:rsid w:val="00CE5668"/>
    <w:rsid w:val="00CE57CD"/>
    <w:rsid w:val="00CE59FB"/>
    <w:rsid w:val="00CF03C4"/>
    <w:rsid w:val="00CF0B70"/>
    <w:rsid w:val="00CF1E99"/>
    <w:rsid w:val="00CF38C1"/>
    <w:rsid w:val="00CF3EEF"/>
    <w:rsid w:val="00CF5CBC"/>
    <w:rsid w:val="00CF7C3E"/>
    <w:rsid w:val="00D01EA0"/>
    <w:rsid w:val="00D14089"/>
    <w:rsid w:val="00D15DE1"/>
    <w:rsid w:val="00D22444"/>
    <w:rsid w:val="00D24948"/>
    <w:rsid w:val="00D24DD4"/>
    <w:rsid w:val="00D3176E"/>
    <w:rsid w:val="00D33807"/>
    <w:rsid w:val="00D51422"/>
    <w:rsid w:val="00D52DC7"/>
    <w:rsid w:val="00D557C4"/>
    <w:rsid w:val="00D612CF"/>
    <w:rsid w:val="00D61C69"/>
    <w:rsid w:val="00D64AA3"/>
    <w:rsid w:val="00D65069"/>
    <w:rsid w:val="00D67996"/>
    <w:rsid w:val="00D704EC"/>
    <w:rsid w:val="00D70720"/>
    <w:rsid w:val="00D71824"/>
    <w:rsid w:val="00D7297D"/>
    <w:rsid w:val="00D737BE"/>
    <w:rsid w:val="00D747C6"/>
    <w:rsid w:val="00D74C43"/>
    <w:rsid w:val="00D7552F"/>
    <w:rsid w:val="00D75856"/>
    <w:rsid w:val="00D77E20"/>
    <w:rsid w:val="00D8190E"/>
    <w:rsid w:val="00D83A07"/>
    <w:rsid w:val="00D84174"/>
    <w:rsid w:val="00D85565"/>
    <w:rsid w:val="00D8588F"/>
    <w:rsid w:val="00D9383E"/>
    <w:rsid w:val="00D97401"/>
    <w:rsid w:val="00DA1E85"/>
    <w:rsid w:val="00DA3E15"/>
    <w:rsid w:val="00DA4DD7"/>
    <w:rsid w:val="00DA5BA0"/>
    <w:rsid w:val="00DB2F9A"/>
    <w:rsid w:val="00DB3451"/>
    <w:rsid w:val="00DB54B1"/>
    <w:rsid w:val="00DB760D"/>
    <w:rsid w:val="00DB7F1F"/>
    <w:rsid w:val="00DC153B"/>
    <w:rsid w:val="00DC6991"/>
    <w:rsid w:val="00DC6F81"/>
    <w:rsid w:val="00DC77C6"/>
    <w:rsid w:val="00DD143B"/>
    <w:rsid w:val="00DD212E"/>
    <w:rsid w:val="00DD4962"/>
    <w:rsid w:val="00DD4BAA"/>
    <w:rsid w:val="00DE12DB"/>
    <w:rsid w:val="00DE3A29"/>
    <w:rsid w:val="00DE5967"/>
    <w:rsid w:val="00DE5A73"/>
    <w:rsid w:val="00DF0291"/>
    <w:rsid w:val="00DF0674"/>
    <w:rsid w:val="00DF0999"/>
    <w:rsid w:val="00DF1504"/>
    <w:rsid w:val="00DF49A2"/>
    <w:rsid w:val="00E00E84"/>
    <w:rsid w:val="00E01AAA"/>
    <w:rsid w:val="00E03536"/>
    <w:rsid w:val="00E10186"/>
    <w:rsid w:val="00E11A2D"/>
    <w:rsid w:val="00E126E6"/>
    <w:rsid w:val="00E1272F"/>
    <w:rsid w:val="00E169CF"/>
    <w:rsid w:val="00E17C4A"/>
    <w:rsid w:val="00E206DA"/>
    <w:rsid w:val="00E2416D"/>
    <w:rsid w:val="00E260D7"/>
    <w:rsid w:val="00E261F3"/>
    <w:rsid w:val="00E303A7"/>
    <w:rsid w:val="00E3348A"/>
    <w:rsid w:val="00E357A0"/>
    <w:rsid w:val="00E36179"/>
    <w:rsid w:val="00E370C4"/>
    <w:rsid w:val="00E37997"/>
    <w:rsid w:val="00E51D27"/>
    <w:rsid w:val="00E5291E"/>
    <w:rsid w:val="00E52C27"/>
    <w:rsid w:val="00E55667"/>
    <w:rsid w:val="00E55812"/>
    <w:rsid w:val="00E62252"/>
    <w:rsid w:val="00E660F1"/>
    <w:rsid w:val="00E670BD"/>
    <w:rsid w:val="00E70393"/>
    <w:rsid w:val="00E74689"/>
    <w:rsid w:val="00E746E8"/>
    <w:rsid w:val="00E74D72"/>
    <w:rsid w:val="00E76385"/>
    <w:rsid w:val="00E82856"/>
    <w:rsid w:val="00E85771"/>
    <w:rsid w:val="00E87DDA"/>
    <w:rsid w:val="00E91262"/>
    <w:rsid w:val="00E949DB"/>
    <w:rsid w:val="00E95334"/>
    <w:rsid w:val="00EA42E3"/>
    <w:rsid w:val="00EA5677"/>
    <w:rsid w:val="00EB4BC7"/>
    <w:rsid w:val="00EB7227"/>
    <w:rsid w:val="00EC05B7"/>
    <w:rsid w:val="00EC4F04"/>
    <w:rsid w:val="00EC5578"/>
    <w:rsid w:val="00EE00AD"/>
    <w:rsid w:val="00EE35CD"/>
    <w:rsid w:val="00EE633C"/>
    <w:rsid w:val="00EE73E3"/>
    <w:rsid w:val="00EF2953"/>
    <w:rsid w:val="00EF4392"/>
    <w:rsid w:val="00F03B18"/>
    <w:rsid w:val="00F0576E"/>
    <w:rsid w:val="00F0665F"/>
    <w:rsid w:val="00F07107"/>
    <w:rsid w:val="00F10497"/>
    <w:rsid w:val="00F15778"/>
    <w:rsid w:val="00F17FA0"/>
    <w:rsid w:val="00F22326"/>
    <w:rsid w:val="00F253D1"/>
    <w:rsid w:val="00F32B59"/>
    <w:rsid w:val="00F3442A"/>
    <w:rsid w:val="00F34765"/>
    <w:rsid w:val="00F34861"/>
    <w:rsid w:val="00F36C9C"/>
    <w:rsid w:val="00F41766"/>
    <w:rsid w:val="00F423E5"/>
    <w:rsid w:val="00F433D4"/>
    <w:rsid w:val="00F45024"/>
    <w:rsid w:val="00F45BD7"/>
    <w:rsid w:val="00F46D63"/>
    <w:rsid w:val="00F47AEB"/>
    <w:rsid w:val="00F50E06"/>
    <w:rsid w:val="00F654B0"/>
    <w:rsid w:val="00F73B74"/>
    <w:rsid w:val="00F76D3F"/>
    <w:rsid w:val="00F807F9"/>
    <w:rsid w:val="00F818E9"/>
    <w:rsid w:val="00F83F99"/>
    <w:rsid w:val="00F84D34"/>
    <w:rsid w:val="00F85ACD"/>
    <w:rsid w:val="00F91064"/>
    <w:rsid w:val="00F9505C"/>
    <w:rsid w:val="00FA26AB"/>
    <w:rsid w:val="00FA48E4"/>
    <w:rsid w:val="00FB0392"/>
    <w:rsid w:val="00FB654E"/>
    <w:rsid w:val="00FC021A"/>
    <w:rsid w:val="00FC0DBD"/>
    <w:rsid w:val="00FC6B77"/>
    <w:rsid w:val="00FD295E"/>
    <w:rsid w:val="00FD65DA"/>
    <w:rsid w:val="00FE69AE"/>
    <w:rsid w:val="00FF1443"/>
    <w:rsid w:val="00FF375B"/>
    <w:rsid w:val="00FF5BE0"/>
    <w:rsid w:val="00FF5BFA"/>
    <w:rsid w:val="00FF62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7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4308"/>
    <w:pPr>
      <w:widowControl w:val="0"/>
      <w:jc w:val="both"/>
    </w:pPr>
    <w:rPr>
      <w:rFonts w:ascii="Century" w:hAnsi="Century" w:cs="Times New Roman"/>
    </w:rPr>
  </w:style>
  <w:style w:type="paragraph" w:styleId="1">
    <w:name w:val="heading 1"/>
    <w:basedOn w:val="a"/>
    <w:link w:val="10"/>
    <w:uiPriority w:val="9"/>
    <w:qFormat/>
    <w:rsid w:val="002A2918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411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6A4308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6A4308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6A4308"/>
    <w:rPr>
      <w:rFonts w:ascii="Century" w:hAnsi="Century" w:cs="Times New Roman"/>
    </w:rPr>
  </w:style>
  <w:style w:type="paragraph" w:customStyle="1" w:styleId="81">
    <w:name w:val="表 (赤)  81"/>
    <w:basedOn w:val="a"/>
    <w:uiPriority w:val="34"/>
    <w:qFormat/>
    <w:rsid w:val="006A4308"/>
    <w:pPr>
      <w:ind w:leftChars="400" w:left="840"/>
    </w:pPr>
  </w:style>
  <w:style w:type="character" w:styleId="a6">
    <w:name w:val="line number"/>
    <w:basedOn w:val="a0"/>
    <w:uiPriority w:val="99"/>
    <w:semiHidden/>
    <w:unhideWhenUsed/>
    <w:rsid w:val="006A4308"/>
  </w:style>
  <w:style w:type="paragraph" w:styleId="a7">
    <w:name w:val="Balloon Text"/>
    <w:basedOn w:val="a"/>
    <w:link w:val="a8"/>
    <w:uiPriority w:val="99"/>
    <w:semiHidden/>
    <w:unhideWhenUsed/>
    <w:rsid w:val="006A430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A4308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175AC9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175AC9"/>
    <w:rPr>
      <w:rFonts w:ascii="Century" w:hAnsi="Century" w:cs="Times New Roman"/>
    </w:rPr>
  </w:style>
  <w:style w:type="paragraph" w:styleId="ab">
    <w:name w:val="footer"/>
    <w:basedOn w:val="a"/>
    <w:link w:val="ac"/>
    <w:uiPriority w:val="99"/>
    <w:unhideWhenUsed/>
    <w:rsid w:val="00175AC9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175AC9"/>
    <w:rPr>
      <w:rFonts w:ascii="Century" w:hAnsi="Century" w:cs="Times New Roman"/>
    </w:rPr>
  </w:style>
  <w:style w:type="paragraph" w:styleId="ad">
    <w:name w:val="Revision"/>
    <w:hidden/>
    <w:uiPriority w:val="99"/>
    <w:semiHidden/>
    <w:rsid w:val="000C18B7"/>
    <w:rPr>
      <w:rFonts w:ascii="Century" w:hAnsi="Century" w:cs="Times New Roman"/>
    </w:rPr>
  </w:style>
  <w:style w:type="paragraph" w:styleId="ae">
    <w:name w:val="annotation subject"/>
    <w:basedOn w:val="a4"/>
    <w:next w:val="a4"/>
    <w:link w:val="af"/>
    <w:uiPriority w:val="99"/>
    <w:semiHidden/>
    <w:unhideWhenUsed/>
    <w:rsid w:val="000C18B7"/>
    <w:rPr>
      <w:b/>
      <w:bCs/>
    </w:rPr>
  </w:style>
  <w:style w:type="character" w:customStyle="1" w:styleId="af">
    <w:name w:val="コメント内容 (文字)"/>
    <w:basedOn w:val="a5"/>
    <w:link w:val="ae"/>
    <w:uiPriority w:val="99"/>
    <w:semiHidden/>
    <w:rsid w:val="000C18B7"/>
    <w:rPr>
      <w:rFonts w:ascii="Century" w:hAnsi="Century" w:cs="Times New Roman"/>
      <w:b/>
      <w:bCs/>
    </w:rPr>
  </w:style>
  <w:style w:type="character" w:styleId="af0">
    <w:name w:val="Hyperlink"/>
    <w:basedOn w:val="a0"/>
    <w:uiPriority w:val="99"/>
    <w:unhideWhenUsed/>
    <w:rsid w:val="0094292D"/>
    <w:rPr>
      <w:color w:val="0000FF" w:themeColor="hyperlink"/>
      <w:u w:val="single"/>
    </w:rPr>
  </w:style>
  <w:style w:type="character" w:customStyle="1" w:styleId="10">
    <w:name w:val="見出し 1 (文字)"/>
    <w:basedOn w:val="a0"/>
    <w:link w:val="1"/>
    <w:uiPriority w:val="9"/>
    <w:rsid w:val="002A2918"/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customStyle="1" w:styleId="p1">
    <w:name w:val="p1"/>
    <w:basedOn w:val="a"/>
    <w:rsid w:val="004F6FCE"/>
    <w:pPr>
      <w:widowControl/>
      <w:jc w:val="left"/>
    </w:pPr>
    <w:rPr>
      <w:rFonts w:ascii="Helvetica" w:hAnsi="Helvetica"/>
      <w:kern w:val="0"/>
      <w:sz w:val="18"/>
      <w:szCs w:val="18"/>
    </w:rPr>
  </w:style>
  <w:style w:type="character" w:customStyle="1" w:styleId="30">
    <w:name w:val="見出し 3 (文字)"/>
    <w:basedOn w:val="a0"/>
    <w:link w:val="3"/>
    <w:uiPriority w:val="9"/>
    <w:semiHidden/>
    <w:rsid w:val="0001411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E8285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0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6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310462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8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2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7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3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4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4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8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6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CB7A9AC-5C0D-40F6-93A2-FB5F0DCFEB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hida</dc:creator>
  <cp:lastModifiedBy>machida</cp:lastModifiedBy>
  <cp:revision>6</cp:revision>
  <cp:lastPrinted>2017-08-31T04:40:00Z</cp:lastPrinted>
  <dcterms:created xsi:type="dcterms:W3CDTF">2017-09-12T10:50:00Z</dcterms:created>
  <dcterms:modified xsi:type="dcterms:W3CDTF">2017-10-13T07:57:00Z</dcterms:modified>
</cp:coreProperties>
</file>